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  <w:r w:rsidRPr="009E0EA3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t>Supplement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1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 xml:space="preserve">. 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>General Tibetan patient demographics (n=255)</w:t>
      </w:r>
    </w:p>
    <w:p w:rsidR="009E0EA3" w:rsidRPr="009E0EA3" w:rsidRDefault="009E0EA3" w:rsidP="009E0EA3">
      <w:pPr>
        <w:widowControl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744"/>
        <w:gridCol w:w="1584"/>
        <w:gridCol w:w="1584"/>
      </w:tblGrid>
      <w:tr w:rsidR="009E0EA3" w:rsidRPr="009E0EA3" w:rsidTr="00CC5966">
        <w:trPr>
          <w:tblHeader/>
        </w:trPr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3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assification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ase number (n)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onstituent ratio (%)</w:t>
            </w:r>
          </w:p>
        </w:tc>
      </w:tr>
      <w:tr w:rsidR="009E0EA3" w:rsidRPr="009E0EA3" w:rsidTr="00CC5966"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Age (years)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＜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6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2.0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1-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tabs>
                <w:tab w:val="left" w:pos="2350"/>
                <w:tab w:val="left" w:pos="7588"/>
              </w:tabs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6.7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0-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.9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0-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.0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＞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5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6.5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Gende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tabs>
                <w:tab w:val="left" w:pos="2600"/>
              </w:tabs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3.4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6.6</w:t>
            </w:r>
          </w:p>
        </w:tc>
      </w:tr>
      <w:tr w:rsidR="009E0EA3" w:rsidRPr="009E0EA3" w:rsidTr="00CC5966">
        <w:trPr>
          <w:trHeight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Religio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6.9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1</w:t>
            </w:r>
          </w:p>
        </w:tc>
      </w:tr>
      <w:tr w:rsidR="009E0EA3" w:rsidRPr="009E0EA3" w:rsidTr="00CC5966"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Language Proficiency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Understand Chine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7.3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Do not understand Chine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2.7</w:t>
            </w:r>
          </w:p>
        </w:tc>
      </w:tr>
      <w:tr w:rsidR="009E0EA3" w:rsidRPr="009E0EA3" w:rsidTr="00CC5966"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ducational level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Primary school and below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1.2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Junior high scho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.5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enior high school/vocational high school/technical secondary scho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1.2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ollege degree and abo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3.1</w:t>
            </w:r>
          </w:p>
        </w:tc>
      </w:tr>
      <w:tr w:rsidR="009E0EA3" w:rsidRPr="009E0EA3" w:rsidTr="00CC5966"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ccupation typ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Farmers and herdsm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3.2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tud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3.5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Buddhist monks and nu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1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Wor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7.3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ad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2.9</w:t>
            </w:r>
          </w:p>
        </w:tc>
      </w:tr>
      <w:tr w:rsidR="009E0EA3" w:rsidRPr="009E0EA3" w:rsidTr="00CC5966"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ome locatio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ountrysid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7.3</w:t>
            </w:r>
          </w:p>
        </w:tc>
      </w:tr>
      <w:tr w:rsidR="009E0EA3" w:rsidRPr="009E0EA3" w:rsidTr="00CC5966"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ities and tow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tabs>
                <w:tab w:val="left" w:pos="1713"/>
              </w:tabs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2.8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rital statu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Unmarr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1.4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rr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8.2</w:t>
            </w:r>
          </w:p>
        </w:tc>
      </w:tr>
      <w:tr w:rsidR="009E0EA3" w:rsidRPr="009E0EA3" w:rsidTr="00CC5966"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Divorce/widow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EA3" w:rsidRPr="009E0EA3" w:rsidRDefault="009E0EA3" w:rsidP="009E0EA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0.4</w:t>
            </w:r>
          </w:p>
        </w:tc>
      </w:tr>
    </w:tbl>
    <w:p w:rsidR="009E0EA3" w:rsidRPr="009E0EA3" w:rsidRDefault="009E0EA3" w:rsidP="009E0EA3">
      <w:pPr>
        <w:widowControl/>
        <w:jc w:val="center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sectPr w:rsidR="009E0EA3" w:rsidRPr="009E0EA3" w:rsidSect="00D3567B"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  <w:r w:rsidRPr="009E0EA3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lastRenderedPageBreak/>
        <w:t>Supplement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2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General </w:t>
      </w:r>
      <w:proofErr w:type="gramStart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>nurse</w:t>
      </w:r>
      <w:proofErr w:type="gramEnd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demographics (n=300)</w:t>
      </w:r>
    </w:p>
    <w:p w:rsidR="009E0EA3" w:rsidRPr="009E0EA3" w:rsidRDefault="009E0EA3" w:rsidP="009E0EA3">
      <w:pPr>
        <w:widowControl/>
        <w:rPr>
          <w:rFonts w:ascii="Times New Roman" w:eastAsia="黑体" w:hAnsi="Times New Roman" w:cs="Times New Roman"/>
          <w:b/>
          <w:kern w:val="0"/>
          <w:sz w:val="24"/>
          <w:szCs w:val="24"/>
          <w:lang w:val="en-GB"/>
        </w:rPr>
      </w:pPr>
    </w:p>
    <w:tbl>
      <w:tblPr>
        <w:tblW w:w="852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160"/>
        <w:gridCol w:w="1530"/>
        <w:gridCol w:w="2744"/>
      </w:tblGrid>
      <w:tr w:rsidR="009E0EA3" w:rsidRPr="009E0EA3" w:rsidTr="00CC5966">
        <w:trPr>
          <w:trHeight w:val="90"/>
        </w:trPr>
        <w:tc>
          <w:tcPr>
            <w:tcW w:w="2088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Grouping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umber (n)</w:t>
            </w:r>
          </w:p>
        </w:tc>
        <w:tc>
          <w:tcPr>
            <w:tcW w:w="2744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onstituent ratio (%)</w:t>
            </w:r>
          </w:p>
        </w:tc>
      </w:tr>
      <w:tr w:rsidR="009E0EA3" w:rsidRPr="009E0EA3" w:rsidTr="00CC5966">
        <w:tc>
          <w:tcPr>
            <w:tcW w:w="2088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16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Femal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84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4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Age (years)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8-25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3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4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6-30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10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6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＞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87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9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rital status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Unmarried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90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0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arried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99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6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Divorced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11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thnicity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an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94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8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ui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6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Religious beliefs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Buddhism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15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Islam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6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79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3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ducational level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Undergraduat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9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Junior colleg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30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3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econdary school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22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7.3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Years working in Tibet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0-5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19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9.7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-10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6.0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1-15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41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3.7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＞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32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.6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Tibetan language training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57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9.0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43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1.0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Understand Tibetan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39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3.0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61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7.0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umanistic training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47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5.7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53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4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ospital level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Grade A class 3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6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8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Grade B class 3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94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1.3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ospital category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omprehensiv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82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4.0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Specialized 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1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6.0</w:t>
            </w:r>
          </w:p>
        </w:tc>
      </w:tr>
      <w:tr w:rsidR="009E0EA3" w:rsidRPr="009E0EA3" w:rsidTr="00CC5966">
        <w:tc>
          <w:tcPr>
            <w:tcW w:w="2088" w:type="dxa"/>
            <w:vMerge w:val="restart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edical department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Pediatrics</w:t>
            </w:r>
            <w:proofErr w:type="spellEnd"/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55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8.3</w:t>
            </w:r>
          </w:p>
        </w:tc>
      </w:tr>
      <w:tr w:rsidR="009E0EA3" w:rsidRPr="009E0EA3" w:rsidTr="00CC5966">
        <w:tc>
          <w:tcPr>
            <w:tcW w:w="2088" w:type="dxa"/>
            <w:vMerge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Obstetrics and </w:t>
            </w:r>
            <w:proofErr w:type="spellStart"/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Gynecology</w:t>
            </w:r>
            <w:proofErr w:type="spellEnd"/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26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8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Internal medicin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55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8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urgery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9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ICU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6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2.0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mergency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4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Job title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urs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69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89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Head nurs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31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.3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Technical titles</w:t>
            </w: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Nurs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2.7</w:t>
            </w:r>
          </w:p>
        </w:tc>
      </w:tr>
      <w:tr w:rsidR="009E0EA3" w:rsidRPr="009E0EA3" w:rsidTr="00CC5966">
        <w:trPr>
          <w:trHeight w:val="378"/>
        </w:trPr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enior nurs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58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2.7</w:t>
            </w:r>
          </w:p>
        </w:tc>
      </w:tr>
      <w:tr w:rsidR="009E0EA3" w:rsidRPr="009E0EA3" w:rsidTr="00CC5966">
        <w:tc>
          <w:tcPr>
            <w:tcW w:w="2088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6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upervisor nurse</w:t>
            </w:r>
          </w:p>
        </w:tc>
        <w:tc>
          <w:tcPr>
            <w:tcW w:w="1530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44</w:t>
            </w:r>
          </w:p>
        </w:tc>
        <w:tc>
          <w:tcPr>
            <w:tcW w:w="2744" w:type="dxa"/>
          </w:tcPr>
          <w:p w:rsidR="009E0EA3" w:rsidRPr="009E0EA3" w:rsidRDefault="009E0EA3" w:rsidP="009E0EA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4.7</w:t>
            </w:r>
          </w:p>
        </w:tc>
      </w:tr>
    </w:tbl>
    <w:p w:rsidR="009E0EA3" w:rsidRPr="009E0EA3" w:rsidRDefault="009E0EA3" w:rsidP="009E0EA3">
      <w:pPr>
        <w:widowControl/>
        <w:jc w:val="center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sectPr w:rsidR="009E0EA3" w:rsidRPr="009E0EA3" w:rsidSect="00D3567B"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  <w:r w:rsidRPr="009E0EA3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lastRenderedPageBreak/>
        <w:t>Supplement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 xml:space="preserve"> 3. The cross-cultural care needs scores of Tibetan patients (n=255)</w:t>
      </w:r>
    </w:p>
    <w:p w:rsidR="009E0EA3" w:rsidRPr="009E0EA3" w:rsidRDefault="009E0EA3" w:rsidP="009E0EA3">
      <w:pPr>
        <w:widowControl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</w:p>
    <w:tbl>
      <w:tblPr>
        <w:tblW w:w="80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720"/>
        <w:gridCol w:w="1584"/>
        <w:gridCol w:w="1872"/>
      </w:tblGrid>
      <w:tr w:rsidR="009E0EA3" w:rsidRPr="009E0EA3" w:rsidTr="00CC5966">
        <w:tc>
          <w:tcPr>
            <w:tcW w:w="3888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imens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Average score</w:t>
            </w:r>
          </w:p>
        </w:tc>
      </w:tr>
      <w:tr w:rsidR="009E0EA3" w:rsidRPr="009E0EA3" w:rsidTr="00CC5966"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ibetan language commun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.81±2.25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0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±0.22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rivacy requirem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.62±2.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7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±0.25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especting eating habi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.45±1.6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tabs>
                <w:tab w:val="left" w:pos="1250"/>
              </w:tabs>
              <w:jc w:val="left"/>
              <w:rPr>
                <w:rFonts w:ascii="Times New Roman" w:eastAsia="等线" w:hAnsi="Times New Roman" w:cs="Times New Roman"/>
                <w:color w:val="C0504D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1±0.11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Respecting custom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.13±1.09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7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±0.10</w:t>
            </w:r>
          </w:p>
        </w:tc>
      </w:tr>
      <w:tr w:rsidR="009E0EA3" w:rsidRPr="009E0EA3" w:rsidTr="00CC5966">
        <w:trPr>
          <w:trHeight w:val="9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Respecting religious belief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0.55</w:t>
            </w: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±2.1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tabs>
                <w:tab w:val="left" w:pos="1250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1±0.14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ocial etiquet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.41±1.8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1±0.18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Ward in Tibetan sty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63±1.9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.31±0.20</w:t>
            </w:r>
          </w:p>
        </w:tc>
      </w:tr>
      <w:tr w:rsidR="009E0EA3" w:rsidRPr="009E0EA3" w:rsidTr="00CC5966">
        <w:tc>
          <w:tcPr>
            <w:tcW w:w="3888" w:type="dxa"/>
            <w:tcBorders>
              <w:top w:val="nil"/>
              <w:bottom w:val="single" w:sz="8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0.56±13.73</w:t>
            </w: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3±0.80</w:t>
            </w:r>
          </w:p>
        </w:tc>
      </w:tr>
    </w:tbl>
    <w:p w:rsidR="009E0EA3" w:rsidRPr="009E0EA3" w:rsidRDefault="009E0EA3" w:rsidP="009E0EA3">
      <w:pPr>
        <w:widowControl/>
        <w:jc w:val="center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sectPr w:rsidR="009E0EA3" w:rsidRPr="009E0EA3" w:rsidSect="00D3567B"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  <w:r w:rsidRPr="009E0EA3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lastRenderedPageBreak/>
        <w:t>Supplement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 xml:space="preserve"> 4. Cross-cultural care ability scores for imported nurses (point</w:t>
      </w:r>
      <w:proofErr w:type="gramStart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 xml:space="preserve">, </w:t>
      </w:r>
      <w:proofErr w:type="gramEnd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object w:dxaOrig="467" w:dyaOrig="4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3pt;height:22.05pt" o:ole="">
            <v:imagedata r:id="rId7" o:title=""/>
          </v:shape>
          <o:OLEObject Type="Embed" ProgID="Equation.3" ShapeID="_x0000_i1025" DrawAspect="Content" ObjectID="_1631284020" r:id="rId8"/>
        </w:objec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>)</w:t>
      </w:r>
    </w:p>
    <w:p w:rsidR="009E0EA3" w:rsidRPr="009E0EA3" w:rsidRDefault="009E0EA3" w:rsidP="009E0EA3">
      <w:pPr>
        <w:widowControl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</w:p>
    <w:tbl>
      <w:tblPr>
        <w:tblW w:w="80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720"/>
        <w:gridCol w:w="1728"/>
        <w:gridCol w:w="2448"/>
      </w:tblGrid>
      <w:tr w:rsidR="009E0EA3" w:rsidRPr="009E0EA3" w:rsidTr="00CC5966">
        <w:tc>
          <w:tcPr>
            <w:tcW w:w="31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imens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Average item score</w:t>
            </w:r>
          </w:p>
        </w:tc>
      </w:tr>
      <w:tr w:rsidR="009E0EA3" w:rsidRPr="009E0EA3" w:rsidTr="00CC5966">
        <w:tc>
          <w:tcPr>
            <w:tcW w:w="3168" w:type="dxa"/>
            <w:tcBorders>
              <w:top w:val="single" w:sz="4" w:space="0" w:color="auto"/>
              <w:bottom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Awareness of cultural car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8.52±9.31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65±0.58</w:t>
            </w:r>
          </w:p>
        </w:tc>
      </w:tr>
      <w:tr w:rsidR="009E0EA3" w:rsidRPr="009E0EA3" w:rsidTr="00CC5966">
        <w:tc>
          <w:tcPr>
            <w:tcW w:w="3168" w:type="dxa"/>
            <w:tcBorders>
              <w:top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Knowledge of cultural care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56.32±9.08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52±0.57</w:t>
            </w:r>
          </w:p>
        </w:tc>
      </w:tr>
      <w:tr w:rsidR="009E0EA3" w:rsidRPr="009E0EA3" w:rsidTr="00CC5966">
        <w:tc>
          <w:tcPr>
            <w:tcW w:w="3168" w:type="dxa"/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Skills of cultural care </w:t>
            </w:r>
          </w:p>
        </w:tc>
        <w:tc>
          <w:tcPr>
            <w:tcW w:w="720" w:type="dxa"/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1728" w:type="dxa"/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93.74±8.57</w:t>
            </w:r>
          </w:p>
        </w:tc>
        <w:tc>
          <w:tcPr>
            <w:tcW w:w="2448" w:type="dxa"/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34±0.38</w:t>
            </w:r>
          </w:p>
        </w:tc>
      </w:tr>
      <w:tr w:rsidR="009E0EA3" w:rsidRPr="009E0EA3" w:rsidTr="00CC5966">
        <w:tc>
          <w:tcPr>
            <w:tcW w:w="3168" w:type="dxa"/>
            <w:tcBorders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60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8.58±25.09</w:t>
            </w:r>
          </w:p>
        </w:tc>
        <w:tc>
          <w:tcPr>
            <w:tcW w:w="2448" w:type="dxa"/>
            <w:tcBorders>
              <w:bottom w:val="single" w:sz="8" w:space="0" w:color="auto"/>
            </w:tcBorders>
            <w:vAlign w:val="center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47±0.24</w:t>
            </w:r>
          </w:p>
        </w:tc>
      </w:tr>
    </w:tbl>
    <w:p w:rsidR="009E0EA3" w:rsidRPr="009E0EA3" w:rsidRDefault="009E0EA3" w:rsidP="009E0EA3">
      <w:pPr>
        <w:widowControl/>
        <w:spacing w:line="480" w:lineRule="auto"/>
        <w:jc w:val="center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sectPr w:rsidR="009E0EA3" w:rsidRPr="009E0EA3" w:rsidSect="00D3567B"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  <w:r w:rsidRPr="009E0EA3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lastRenderedPageBreak/>
        <w:t>Supplement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5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Cross-cultural </w:t>
      </w:r>
      <w:proofErr w:type="gramStart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>care encounter</w:t>
      </w:r>
      <w:proofErr w:type="gramEnd"/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scores for imported nurses (points,</w: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object w:dxaOrig="467" w:dyaOrig="438">
          <v:shape id="_x0000_i1026" type="#_x0000_t75" style="width:23.3pt;height:22.05pt" o:ole="">
            <v:imagedata r:id="rId7" o:title=""/>
          </v:shape>
          <o:OLEObject Type="Embed" ProgID="Equation.3" ShapeID="_x0000_i1026" DrawAspect="Content" ObjectID="_1631284021" r:id="rId9"/>
        </w:object>
      </w:r>
      <w:r w:rsidRPr="009E0EA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 w:eastAsia="en-US"/>
        </w:rPr>
        <w:t>)</w:t>
      </w:r>
    </w:p>
    <w:p w:rsidR="009E0EA3" w:rsidRPr="009E0EA3" w:rsidRDefault="009E0EA3" w:rsidP="009E0EA3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val="en-GB"/>
        </w:rPr>
      </w:pPr>
    </w:p>
    <w:tbl>
      <w:tblPr>
        <w:tblW w:w="81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1296"/>
        <w:gridCol w:w="1584"/>
        <w:gridCol w:w="1975"/>
      </w:tblGrid>
      <w:tr w:rsidR="009E0EA3" w:rsidRPr="009E0EA3" w:rsidTr="00CC5966">
        <w:tc>
          <w:tcPr>
            <w:tcW w:w="3312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tem numbe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Average score</w:t>
            </w:r>
          </w:p>
        </w:tc>
      </w:tr>
      <w:tr w:rsidR="009E0EA3" w:rsidRPr="009E0EA3" w:rsidTr="00CC5966">
        <w:tc>
          <w:tcPr>
            <w:tcW w:w="3312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Language communication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5.17</w:t>
            </w: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±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41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.80</w:t>
            </w: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±0.86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ietary habit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s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7.14</w:t>
            </w: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±1.80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7±0.90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ifferent religious beliefs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.10±1.82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5±0.91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ifferent folk customs and etiquette</w:t>
            </w: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.24±1.59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2±0.80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ifferent health-related social knowledge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.15±1.42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8±0.71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ifferent ward environments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14±1.73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.57±0.87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Different folk taboos 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.35±2.51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.78±0.84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Ethnic discrimination and prejudice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.49±1.52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.16±0.51</w:t>
            </w:r>
          </w:p>
        </w:tc>
      </w:tr>
      <w:tr w:rsidR="009E0EA3" w:rsidRPr="009E0EA3" w:rsidTr="00CC5966">
        <w:tc>
          <w:tcPr>
            <w:tcW w:w="3312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otal score</w:t>
            </w:r>
          </w:p>
        </w:tc>
        <w:tc>
          <w:tcPr>
            <w:tcW w:w="1296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584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1.73±11.86</w:t>
            </w:r>
          </w:p>
        </w:tc>
        <w:tc>
          <w:tcPr>
            <w:tcW w:w="1975" w:type="dxa"/>
          </w:tcPr>
          <w:p w:rsidR="009E0EA3" w:rsidRPr="009E0EA3" w:rsidRDefault="009E0EA3" w:rsidP="009E0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E0E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9±0.59</w:t>
            </w:r>
          </w:p>
        </w:tc>
      </w:tr>
    </w:tbl>
    <w:p w:rsidR="009E0EA3" w:rsidRPr="009E0EA3" w:rsidRDefault="009E0EA3" w:rsidP="009E0EA3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sectPr w:rsidR="009E0EA3" w:rsidRPr="009E0EA3" w:rsidSect="00D3567B"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:rsidR="00766BB9" w:rsidRDefault="00766BB9">
      <w:bookmarkStart w:id="0" w:name="_GoBack"/>
      <w:bookmarkEnd w:id="0"/>
    </w:p>
    <w:sectPr w:rsidR="00766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091" w:rsidRDefault="00572091" w:rsidP="009E0EA3">
      <w:r>
        <w:separator/>
      </w:r>
    </w:p>
  </w:endnote>
  <w:endnote w:type="continuationSeparator" w:id="0">
    <w:p w:rsidR="00572091" w:rsidRDefault="00572091" w:rsidP="009E0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091" w:rsidRDefault="00572091" w:rsidP="009E0EA3">
      <w:r>
        <w:separator/>
      </w:r>
    </w:p>
  </w:footnote>
  <w:footnote w:type="continuationSeparator" w:id="0">
    <w:p w:rsidR="00572091" w:rsidRDefault="00572091" w:rsidP="009E0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EC1"/>
    <w:rsid w:val="00572091"/>
    <w:rsid w:val="00731EC1"/>
    <w:rsid w:val="00766BB9"/>
    <w:rsid w:val="009E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E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E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E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E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9</Words>
  <Characters>2907</Characters>
  <Application>Microsoft Office Word</Application>
  <DocSecurity>0</DocSecurity>
  <Lines>24</Lines>
  <Paragraphs>6</Paragraphs>
  <ScaleCrop>false</ScaleCrop>
  <Company>Sky123.Org</Company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9-29T09:40:00Z</dcterms:created>
  <dcterms:modified xsi:type="dcterms:W3CDTF">2019-09-29T09:41:00Z</dcterms:modified>
</cp:coreProperties>
</file>